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279AB" w14:textId="0FF384DD" w:rsidR="002A0C3F" w:rsidRPr="00FA3FED" w:rsidRDefault="002A0C3F" w:rsidP="002A0C3F">
      <w:pPr>
        <w:spacing w:line="480" w:lineRule="auto"/>
        <w:rPr>
          <w:rFonts w:ascii="Times New Roman" w:eastAsia="Palatino Linotype" w:hAnsi="Times New Roman" w:cs="Times New Roman"/>
          <w:b/>
          <w:bCs/>
          <w:sz w:val="24"/>
          <w:szCs w:val="24"/>
        </w:rPr>
      </w:pPr>
      <w:r>
        <w:rPr>
          <w:rFonts w:ascii="Times New Roman" w:eastAsia="Palatino Linotype" w:hAnsi="Times New Roman" w:cs="Times New Roman"/>
          <w:b/>
          <w:bCs/>
          <w:sz w:val="24"/>
          <w:szCs w:val="24"/>
        </w:rPr>
        <w:t>S</w:t>
      </w:r>
      <w:r w:rsidR="00FA0A2B">
        <w:rPr>
          <w:rFonts w:ascii="Times New Roman" w:eastAsia="Palatino Linotype" w:hAnsi="Times New Roman" w:cs="Times New Roman"/>
          <w:b/>
          <w:bCs/>
          <w:sz w:val="24"/>
          <w:szCs w:val="24"/>
        </w:rPr>
        <w:t>1</w:t>
      </w:r>
      <w:r w:rsidRPr="00FA3FED">
        <w:rPr>
          <w:rFonts w:ascii="Times New Roman" w:eastAsia="Palatino Linotype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eastAsia="Palatino Linotype" w:hAnsi="Times New Roman" w:cs="Times New Roman"/>
          <w:b/>
          <w:bCs/>
          <w:sz w:val="24"/>
          <w:szCs w:val="24"/>
        </w:rPr>
        <w:t>.</w:t>
      </w:r>
      <w:r w:rsidRPr="00FA3FED">
        <w:rPr>
          <w:rFonts w:ascii="Times New Roman" w:eastAsia="Palatino Linotype" w:hAnsi="Times New Roman" w:cs="Times New Roman"/>
          <w:b/>
          <w:bCs/>
          <w:sz w:val="24"/>
          <w:szCs w:val="24"/>
        </w:rPr>
        <w:t xml:space="preserve"> Sessions of </w:t>
      </w:r>
      <w:r>
        <w:rPr>
          <w:rFonts w:ascii="Times New Roman" w:eastAsia="Palatino Linotype" w:hAnsi="Times New Roman" w:cs="Times New Roman"/>
          <w:b/>
          <w:bCs/>
          <w:sz w:val="24"/>
          <w:szCs w:val="24"/>
        </w:rPr>
        <w:t xml:space="preserve">the </w:t>
      </w:r>
      <w:r w:rsidRPr="00FA3FED">
        <w:rPr>
          <w:rFonts w:ascii="Times New Roman" w:eastAsia="Palatino Linotype" w:hAnsi="Times New Roman" w:cs="Times New Roman"/>
          <w:b/>
          <w:bCs/>
          <w:sz w:val="24"/>
          <w:szCs w:val="24"/>
        </w:rPr>
        <w:t>Child Training Program</w:t>
      </w:r>
    </w:p>
    <w:tbl>
      <w:tblPr>
        <w:tblStyle w:val="TableGrid1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3420"/>
        <w:gridCol w:w="6480"/>
      </w:tblGrid>
      <w:tr w:rsidR="002A0C3F" w:rsidRPr="00B94475" w14:paraId="2A4B1F28" w14:textId="77777777" w:rsidTr="00066434">
        <w:trPr>
          <w:trHeight w:val="431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7328630" w14:textId="77777777" w:rsidR="002A0C3F" w:rsidRPr="007E0A04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1852BD07" w14:textId="77777777" w:rsidR="002A0C3F" w:rsidRPr="00A056D5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56D5">
              <w:rPr>
                <w:rFonts w:ascii="Times New Roman" w:hAnsi="Times New Roman"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392A6400" w14:textId="77777777" w:rsidR="002A0C3F" w:rsidRPr="007E0A04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ssion components</w:t>
            </w:r>
          </w:p>
        </w:tc>
      </w:tr>
      <w:tr w:rsidR="002A0C3F" w:rsidRPr="00B94475" w14:paraId="226157E7" w14:textId="77777777" w:rsidTr="00066434">
        <w:trPr>
          <w:trHeight w:val="620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EF6FC21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662C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0433331E" w14:textId="77777777" w:rsidR="002A0C3F" w:rsidRPr="007E0A04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oughts-Emotions-Actions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3B3CB10F" w14:textId="77777777" w:rsidR="002A0C3F" w:rsidRPr="000D2AD5" w:rsidRDefault="002A0C3F" w:rsidP="002A0C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AD5">
              <w:rPr>
                <w:rFonts w:ascii="Times New Roman" w:hAnsi="Times New Roman"/>
                <w:sz w:val="24"/>
                <w:szCs w:val="24"/>
              </w:rPr>
              <w:t>How thoughts, emotions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0D2AD5">
              <w:rPr>
                <w:rFonts w:ascii="Times New Roman" w:hAnsi="Times New Roman"/>
                <w:sz w:val="24"/>
                <w:szCs w:val="24"/>
              </w:rPr>
              <w:t xml:space="preserve"> and actions interact and impact one another</w:t>
            </w:r>
          </w:p>
        </w:tc>
      </w:tr>
      <w:tr w:rsidR="002A0C3F" w:rsidRPr="00B94475" w14:paraId="3C3FD17A" w14:textId="77777777" w:rsidTr="00066434">
        <w:trPr>
          <w:trHeight w:val="701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B760F64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662C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4B3913F8" w14:textId="77777777" w:rsidR="002A0C3F" w:rsidRPr="007E0A04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 mind full of thoughts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67BFE41D" w14:textId="77777777" w:rsidR="002A0C3F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AD5">
              <w:rPr>
                <w:rFonts w:ascii="Times New Roman" w:hAnsi="Times New Roman"/>
                <w:color w:val="000000"/>
                <w:sz w:val="24"/>
                <w:szCs w:val="24"/>
              </w:rPr>
              <w:t>Automatic negative thoughts</w:t>
            </w:r>
          </w:p>
          <w:p w14:paraId="479F1044" w14:textId="77777777" w:rsidR="002A0C3F" w:rsidRPr="001662CE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2A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ransformation of negative thoughts into positiv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nes</w:t>
            </w:r>
          </w:p>
        </w:tc>
      </w:tr>
      <w:tr w:rsidR="002A0C3F" w:rsidRPr="00B94475" w14:paraId="261E9BF5" w14:textId="77777777" w:rsidTr="00066434">
        <w:trPr>
          <w:trHeight w:val="692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75407D0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6DBCB63D" w14:textId="77777777" w:rsidR="002A0C3F" w:rsidRPr="002024D0" w:rsidRDefault="002A0C3F" w:rsidP="00066434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024D0">
              <w:rPr>
                <w:rFonts w:ascii="Times New Roman" w:hAnsi="Times New Roman"/>
                <w:bCs/>
                <w:sz w:val="24"/>
                <w:szCs w:val="24"/>
              </w:rPr>
              <w:t>I am learning to concentrate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7BA82FC7" w14:textId="77777777" w:rsidR="002A0C3F" w:rsidRPr="002024D0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24D0">
              <w:rPr>
                <w:rFonts w:ascii="Times New Roman" w:hAnsi="Times New Roman"/>
                <w:sz w:val="24"/>
                <w:szCs w:val="24"/>
              </w:rPr>
              <w:t>Attention/ External and internal distractors</w:t>
            </w:r>
          </w:p>
          <w:p w14:paraId="7E3DDB9A" w14:textId="77777777" w:rsidR="002A0C3F" w:rsidRPr="002024D0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24D0">
              <w:rPr>
                <w:rFonts w:ascii="Times New Roman" w:hAnsi="Times New Roman"/>
                <w:sz w:val="24"/>
                <w:szCs w:val="24"/>
              </w:rPr>
              <w:t>Strategies for managing distractions</w:t>
            </w:r>
          </w:p>
        </w:tc>
      </w:tr>
      <w:tr w:rsidR="002A0C3F" w:rsidRPr="00B94475" w14:paraId="21BD1752" w14:textId="77777777" w:rsidTr="00066434">
        <w:trPr>
          <w:trHeight w:val="611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F51C6F7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7F4ADE13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y emotions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763671EA" w14:textId="77777777" w:rsidR="002A0C3F" w:rsidRPr="00E97975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24D0">
              <w:rPr>
                <w:rFonts w:ascii="Times New Roman" w:hAnsi="Times New Roman"/>
                <w:color w:val="000000"/>
                <w:sz w:val="24"/>
                <w:szCs w:val="24"/>
              </w:rPr>
              <w:t>Identification and categorization of pleasant and unpleasant emotions</w:t>
            </w:r>
          </w:p>
        </w:tc>
      </w:tr>
      <w:tr w:rsidR="002A0C3F" w:rsidRPr="00B94475" w14:paraId="56265CC7" w14:textId="77777777" w:rsidTr="00066434">
        <w:trPr>
          <w:trHeight w:val="710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E345B42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699DF533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express my emotions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6BD49A0A" w14:textId="77777777" w:rsidR="002A0C3F" w:rsidRPr="000D2AD5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975">
              <w:rPr>
                <w:rFonts w:ascii="Times New Roman" w:hAnsi="Times New Roman"/>
                <w:sz w:val="24"/>
                <w:szCs w:val="24"/>
              </w:rPr>
              <w:t>Effective express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E97975">
              <w:rPr>
                <w:rFonts w:ascii="Times New Roman" w:hAnsi="Times New Roman"/>
                <w:sz w:val="24"/>
                <w:szCs w:val="24"/>
              </w:rPr>
              <w:t xml:space="preserve"> of pleasant and unpleasant emotions (e.g., facial expressions, body posture)</w:t>
            </w:r>
          </w:p>
        </w:tc>
      </w:tr>
      <w:tr w:rsidR="002A0C3F" w:rsidRPr="00B94475" w14:paraId="638C0A71" w14:textId="77777777" w:rsidTr="00066434">
        <w:trPr>
          <w:trHeight w:val="1034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8C234E8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6D74705C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detect and control my anger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27076F96" w14:textId="77777777" w:rsidR="002A0C3F" w:rsidRPr="00E97975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975">
              <w:rPr>
                <w:rFonts w:ascii="Times New Roman" w:hAnsi="Times New Roman"/>
                <w:sz w:val="24"/>
                <w:szCs w:val="24"/>
              </w:rPr>
              <w:t>Identi</w:t>
            </w:r>
            <w:r>
              <w:rPr>
                <w:rFonts w:ascii="Times New Roman" w:hAnsi="Times New Roman"/>
                <w:sz w:val="24"/>
                <w:szCs w:val="24"/>
              </w:rPr>
              <w:t>fication of</w:t>
            </w:r>
            <w:r w:rsidRPr="00E97975">
              <w:rPr>
                <w:rFonts w:ascii="Times New Roman" w:hAnsi="Times New Roman"/>
                <w:sz w:val="24"/>
                <w:szCs w:val="24"/>
              </w:rPr>
              <w:t xml:space="preserve"> situations and events that cause anger</w:t>
            </w:r>
          </w:p>
          <w:p w14:paraId="63509233" w14:textId="77777777" w:rsidR="002A0C3F" w:rsidRPr="00E97975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975">
              <w:rPr>
                <w:rFonts w:ascii="Times New Roman" w:hAnsi="Times New Roman"/>
                <w:sz w:val="24"/>
                <w:szCs w:val="24"/>
              </w:rPr>
              <w:t>Recognition of ‘early warning’ signs of ang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the body</w:t>
            </w:r>
          </w:p>
          <w:p w14:paraId="25059E06" w14:textId="77777777" w:rsidR="002A0C3F" w:rsidRPr="000D2AD5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975">
              <w:rPr>
                <w:rFonts w:ascii="Times New Roman" w:hAnsi="Times New Roman"/>
                <w:sz w:val="24"/>
                <w:szCs w:val="24"/>
              </w:rPr>
              <w:t>Anger management techniques</w:t>
            </w:r>
          </w:p>
        </w:tc>
      </w:tr>
      <w:tr w:rsidR="002A0C3F" w:rsidRPr="00B94475" w14:paraId="122B960C" w14:textId="77777777" w:rsidTr="00066434">
        <w:trPr>
          <w:trHeight w:val="872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E798F15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6872E009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detect and control my stress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1A099715" w14:textId="77777777" w:rsidR="002A0C3F" w:rsidRPr="00E97975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975">
              <w:rPr>
                <w:rFonts w:ascii="Times New Roman" w:hAnsi="Times New Roman"/>
                <w:sz w:val="24"/>
                <w:szCs w:val="24"/>
              </w:rPr>
              <w:t>Identi</w:t>
            </w:r>
            <w:r>
              <w:rPr>
                <w:rFonts w:ascii="Times New Roman" w:hAnsi="Times New Roman"/>
                <w:sz w:val="24"/>
                <w:szCs w:val="24"/>
              </w:rPr>
              <w:t>fication of</w:t>
            </w:r>
            <w:r w:rsidRPr="00E97975">
              <w:rPr>
                <w:rFonts w:ascii="Times New Roman" w:hAnsi="Times New Roman"/>
                <w:sz w:val="24"/>
                <w:szCs w:val="24"/>
              </w:rPr>
              <w:t xml:space="preserve"> situations and events that cause </w:t>
            </w:r>
            <w:r>
              <w:rPr>
                <w:rFonts w:ascii="Times New Roman" w:hAnsi="Times New Roman"/>
                <w:sz w:val="24"/>
                <w:szCs w:val="24"/>
              </w:rPr>
              <w:t>stress</w:t>
            </w:r>
          </w:p>
          <w:p w14:paraId="7CF5C3FC" w14:textId="77777777" w:rsidR="002A0C3F" w:rsidRPr="00E97975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975">
              <w:rPr>
                <w:rFonts w:ascii="Times New Roman" w:hAnsi="Times New Roman"/>
                <w:sz w:val="24"/>
                <w:szCs w:val="24"/>
              </w:rPr>
              <w:t xml:space="preserve">Recognition of </w:t>
            </w:r>
            <w:r>
              <w:rPr>
                <w:rFonts w:ascii="Times New Roman" w:hAnsi="Times New Roman"/>
                <w:sz w:val="24"/>
                <w:szCs w:val="24"/>
              </w:rPr>
              <w:t>stress</w:t>
            </w:r>
            <w:r w:rsidRPr="00E97975">
              <w:rPr>
                <w:rFonts w:ascii="Times New Roman" w:hAnsi="Times New Roman"/>
                <w:sz w:val="24"/>
                <w:szCs w:val="24"/>
              </w:rPr>
              <w:t xml:space="preserve"> signs </w:t>
            </w:r>
            <w:r>
              <w:rPr>
                <w:rFonts w:ascii="Times New Roman" w:hAnsi="Times New Roman"/>
                <w:sz w:val="24"/>
                <w:szCs w:val="24"/>
              </w:rPr>
              <w:t>in the body</w:t>
            </w:r>
          </w:p>
          <w:p w14:paraId="7B6CA60F" w14:textId="77777777" w:rsidR="002A0C3F" w:rsidRPr="000D2AD5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ss</w:t>
            </w:r>
            <w:r w:rsidRPr="00E97975">
              <w:rPr>
                <w:rFonts w:ascii="Times New Roman" w:hAnsi="Times New Roman"/>
                <w:sz w:val="24"/>
                <w:szCs w:val="24"/>
              </w:rPr>
              <w:t xml:space="preserve"> management techniques</w:t>
            </w:r>
          </w:p>
        </w:tc>
      </w:tr>
      <w:tr w:rsidR="002A0C3F" w:rsidRPr="00B94475" w14:paraId="0D97B960" w14:textId="77777777" w:rsidTr="00066434">
        <w:trPr>
          <w:trHeight w:val="710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D2802EF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7305439E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learning to control myself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2BFFF877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Impulse reactions might cause negative consequences</w:t>
            </w:r>
          </w:p>
          <w:p w14:paraId="15EBAEA5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“Stop-Think-Act” technique</w:t>
            </w:r>
          </w:p>
        </w:tc>
      </w:tr>
      <w:tr w:rsidR="002A0C3F" w:rsidRPr="00B94475" w14:paraId="698566A6" w14:textId="77777777" w:rsidTr="00066434">
        <w:trPr>
          <w:trHeight w:val="872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0AF4BA7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2FF60CDA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ocial skills and Friendly relationships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0D57D01B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The creation and maintenance of friendly relationships are based on social skills</w:t>
            </w:r>
          </w:p>
          <w:p w14:paraId="7CD7452A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Training on social skills (e.g., polite interactions with others, etc.)</w:t>
            </w:r>
          </w:p>
        </w:tc>
      </w:tr>
      <w:tr w:rsidR="002A0C3F" w:rsidRPr="00B94475" w14:paraId="48E198E5" w14:textId="77777777" w:rsidTr="00066434">
        <w:trPr>
          <w:trHeight w:val="746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DBFDB07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04426487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learning how to solve problems and conflicts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02173F60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Conflicts might arise during people’s interactions</w:t>
            </w:r>
          </w:p>
          <w:p w14:paraId="50E6FF6B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Conflict resolution strategies</w:t>
            </w:r>
          </w:p>
        </w:tc>
      </w:tr>
      <w:tr w:rsidR="002A0C3F" w:rsidRPr="00B94475" w14:paraId="652F94D3" w14:textId="77777777" w:rsidTr="00066434">
        <w:trPr>
          <w:trHeight w:val="872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1B35EB0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29444315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learning how to analyze problems! (Problem-solving strategies I)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3ACE387F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Identification of everyday problems</w:t>
            </w:r>
          </w:p>
          <w:p w14:paraId="145A3F00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Analysis of problems by paying attention to details, asking appropriate questions, and collecting necessary information</w:t>
            </w:r>
          </w:p>
        </w:tc>
      </w:tr>
      <w:tr w:rsidR="002A0C3F" w:rsidRPr="00B94475" w14:paraId="7354860C" w14:textId="77777777" w:rsidTr="00066434">
        <w:trPr>
          <w:trHeight w:val="872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6D6D5AD6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1742AB12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learning how to solve problems! (Problem-solving strategies II)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73A99798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Next steps of the problem-solving process</w:t>
            </w:r>
          </w:p>
          <w:p w14:paraId="4C299C0D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Find alternative solutions. / Consider the pros and cons of each solution before choosing the appropriate solution to solve a problem.</w:t>
            </w:r>
          </w:p>
        </w:tc>
      </w:tr>
      <w:tr w:rsidR="002A0C3F" w:rsidRPr="00B94475" w14:paraId="1B78FDE2" w14:textId="77777777" w:rsidTr="00066434">
        <w:trPr>
          <w:trHeight w:val="872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CA766B6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0D1BFA69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learning to set goals and achieve them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05623AA8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The importance of setting goals for the future</w:t>
            </w:r>
          </w:p>
          <w:p w14:paraId="2470EE76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Strategies for goal formulation, time management, and division of a goal into achievable steps</w:t>
            </w:r>
          </w:p>
        </w:tc>
      </w:tr>
      <w:tr w:rsidR="002A0C3F" w:rsidRPr="00B94475" w14:paraId="1CCDD269" w14:textId="77777777" w:rsidTr="00066434">
        <w:trPr>
          <w:trHeight w:val="872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BB098DA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10E49D31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am learning to observe, evaluate, and congratulate myself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2D6F2AE8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Self-guidance, self-observation, and self-reinforcement techniques</w:t>
            </w:r>
          </w:p>
        </w:tc>
      </w:tr>
      <w:tr w:rsidR="002A0C3F" w:rsidRPr="00B94475" w14:paraId="2B8641B3" w14:textId="77777777" w:rsidTr="00066434">
        <w:trPr>
          <w:trHeight w:val="1070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F0DCE9A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6FBBB638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 love myself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0F4A7F1A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color w:val="000000"/>
                <w:sz w:val="24"/>
                <w:szCs w:val="24"/>
              </w:rPr>
              <w:t>Self-esteem and self-confidence/ Finding positive elements and characteristics of the child’s self</w:t>
            </w:r>
          </w:p>
          <w:p w14:paraId="37FACC8E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color w:val="000000"/>
                <w:sz w:val="24"/>
                <w:szCs w:val="24"/>
              </w:rPr>
              <w:t>Self-reinforcement techniques</w:t>
            </w:r>
          </w:p>
        </w:tc>
      </w:tr>
      <w:tr w:rsidR="002A0C3F" w:rsidRPr="00B94475" w14:paraId="419343B8" w14:textId="77777777" w:rsidTr="00066434">
        <w:trPr>
          <w:trHeight w:val="872"/>
          <w:jc w:val="center"/>
        </w:trPr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89328E6" w14:textId="77777777" w:rsidR="002A0C3F" w:rsidRPr="001662CE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14:paraId="2094D43A" w14:textId="77777777" w:rsidR="002A0C3F" w:rsidRDefault="002A0C3F" w:rsidP="000664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ou made it! Congratulations!</w:t>
            </w:r>
          </w:p>
        </w:tc>
        <w:tc>
          <w:tcPr>
            <w:tcW w:w="6480" w:type="dxa"/>
            <w:tcBorders>
              <w:left w:val="nil"/>
              <w:right w:val="nil"/>
            </w:tcBorders>
            <w:vAlign w:val="center"/>
          </w:tcPr>
          <w:p w14:paraId="089E724A" w14:textId="77777777" w:rsidR="002A0C3F" w:rsidRPr="00A17D42" w:rsidRDefault="002A0C3F" w:rsidP="002A0C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7D42">
              <w:rPr>
                <w:rFonts w:ascii="Times New Roman" w:hAnsi="Times New Roman"/>
                <w:sz w:val="24"/>
                <w:szCs w:val="24"/>
              </w:rPr>
              <w:t>Wrap-up and review of the sessions and content covered through the child training program</w:t>
            </w:r>
          </w:p>
        </w:tc>
      </w:tr>
    </w:tbl>
    <w:p w14:paraId="4999C495" w14:textId="77777777" w:rsidR="002A0C3F" w:rsidRDefault="002A0C3F" w:rsidP="002A0C3F">
      <w:pPr>
        <w:rPr>
          <w:rFonts w:ascii="Times New Roman" w:eastAsia="Palatino Linotype" w:hAnsi="Times New Roman" w:cs="Times New Roman"/>
          <w:sz w:val="24"/>
          <w:szCs w:val="24"/>
        </w:rPr>
      </w:pPr>
    </w:p>
    <w:p w14:paraId="4D1A535A" w14:textId="46B52361" w:rsidR="007D6F05" w:rsidRPr="002A0C3F" w:rsidRDefault="007D6F05">
      <w:pPr>
        <w:rPr>
          <w:rFonts w:ascii="Times New Roman" w:eastAsia="Palatino Linotype" w:hAnsi="Times New Roman" w:cs="Times New Roman"/>
          <w:sz w:val="24"/>
          <w:szCs w:val="24"/>
        </w:rPr>
      </w:pPr>
    </w:p>
    <w:sectPr w:rsidR="007D6F05" w:rsidRPr="002A0C3F" w:rsidSect="002A0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2F4263"/>
    <w:multiLevelType w:val="hybridMultilevel"/>
    <w:tmpl w:val="13AE73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921349"/>
    <w:multiLevelType w:val="hybridMultilevel"/>
    <w:tmpl w:val="8ACC2E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02806889">
    <w:abstractNumId w:val="1"/>
  </w:num>
  <w:num w:numId="2" w16cid:durableId="1073236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3F"/>
    <w:rsid w:val="00132827"/>
    <w:rsid w:val="002A0C3F"/>
    <w:rsid w:val="007D6F05"/>
    <w:rsid w:val="007E3A96"/>
    <w:rsid w:val="00C20571"/>
    <w:rsid w:val="00FA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16676"/>
  <w15:chartTrackingRefBased/>
  <w15:docId w15:val="{175126DD-304E-4BF1-8514-AF8E5803D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C3F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C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C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C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C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C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C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C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C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C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C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C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C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0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C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0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0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C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0C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C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C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C3F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A0C3F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0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122</Characters>
  <Application>Microsoft Office Word</Application>
  <DocSecurity>0</DocSecurity>
  <Lines>37</Lines>
  <Paragraphs>11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ULIANI PACHITI</dc:creator>
  <cp:keywords/>
  <dc:description/>
  <cp:lastModifiedBy>IOULIANI PACHITI</cp:lastModifiedBy>
  <cp:revision>2</cp:revision>
  <dcterms:created xsi:type="dcterms:W3CDTF">2024-07-18T11:32:00Z</dcterms:created>
  <dcterms:modified xsi:type="dcterms:W3CDTF">2024-07-18T13:53:00Z</dcterms:modified>
</cp:coreProperties>
</file>